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horzAnchor="margin" w:tblpY="675"/>
        <w:tblW w:w="0" w:type="auto"/>
        <w:tblLook w:val="04A0" w:firstRow="1" w:lastRow="0" w:firstColumn="1" w:lastColumn="0" w:noHBand="0" w:noVBand="1"/>
      </w:tblPr>
      <w:tblGrid>
        <w:gridCol w:w="2096"/>
        <w:gridCol w:w="6732"/>
      </w:tblGrid>
      <w:tr w:rsidR="007A7935" w:rsidRPr="005D6EDB" w14:paraId="080514A4" w14:textId="77777777" w:rsidTr="00696812">
        <w:tc>
          <w:tcPr>
            <w:tcW w:w="1980" w:type="dxa"/>
          </w:tcPr>
          <w:p w14:paraId="43903E97" w14:textId="77777777" w:rsidR="007A7935" w:rsidRPr="005D6EDB" w:rsidRDefault="007A7935" w:rsidP="006968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D6ED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TOPIC</w:t>
            </w:r>
          </w:p>
        </w:tc>
        <w:tc>
          <w:tcPr>
            <w:tcW w:w="6848" w:type="dxa"/>
          </w:tcPr>
          <w:p w14:paraId="0FBE0651" w14:textId="77777777" w:rsidR="007A7935" w:rsidRPr="005D6EDB" w:rsidRDefault="007A7935" w:rsidP="006968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D6E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UESTION</w:t>
            </w:r>
          </w:p>
        </w:tc>
      </w:tr>
      <w:tr w:rsidR="007A7935" w:rsidRPr="00A20D7C" w14:paraId="0917C182" w14:textId="77777777" w:rsidTr="00696812">
        <w:tc>
          <w:tcPr>
            <w:tcW w:w="1980" w:type="dxa"/>
          </w:tcPr>
          <w:p w14:paraId="45F5886E" w14:textId="77777777" w:rsidR="007A7935" w:rsidRPr="005D6EDB" w:rsidRDefault="007A7935" w:rsidP="00696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D6ED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pinions</w:t>
            </w:r>
            <w:proofErr w:type="spellEnd"/>
            <w:r w:rsidRPr="005D6ED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D6ED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out</w:t>
            </w:r>
            <w:proofErr w:type="spellEnd"/>
            <w:r w:rsidRPr="005D6ED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D6ED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clusion</w:t>
            </w:r>
            <w:proofErr w:type="spellEnd"/>
          </w:p>
        </w:tc>
        <w:tc>
          <w:tcPr>
            <w:tcW w:w="6848" w:type="dxa"/>
          </w:tcPr>
          <w:p w14:paraId="777FCE48" w14:textId="77777777" w:rsidR="007A7935" w:rsidRPr="005D6EDB" w:rsidRDefault="007A7935" w:rsidP="00696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do you think an inclusive university would look like?</w:t>
            </w:r>
          </w:p>
          <w:p w14:paraId="7D1996B0" w14:textId="77777777" w:rsidR="007A7935" w:rsidRPr="005D6EDB" w:rsidRDefault="007A7935" w:rsidP="00696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 should be included and how?</w:t>
            </w:r>
          </w:p>
          <w:p w14:paraId="59B6EBED" w14:textId="77777777" w:rsidR="007A7935" w:rsidRPr="005D6EDB" w:rsidRDefault="007A7935" w:rsidP="00696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do you think about the concept of inclusion? do you think it represents those who are excluded?</w:t>
            </w:r>
          </w:p>
          <w:p w14:paraId="5985C507" w14:textId="77777777" w:rsidR="007A7935" w:rsidRPr="005D6EDB" w:rsidRDefault="007A7935" w:rsidP="00696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 whom does it depend for the U to be inclusive and in what way?</w:t>
            </w:r>
          </w:p>
          <w:p w14:paraId="7BE486E4" w14:textId="77777777" w:rsidR="007A7935" w:rsidRPr="005D6EDB" w:rsidRDefault="007A7935" w:rsidP="00696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A7935" w:rsidRPr="00A20D7C" w14:paraId="10748829" w14:textId="77777777" w:rsidTr="00696812">
        <w:tc>
          <w:tcPr>
            <w:tcW w:w="1980" w:type="dxa"/>
          </w:tcPr>
          <w:p w14:paraId="6F674242" w14:textId="77777777" w:rsidR="007A7935" w:rsidRPr="005D6EDB" w:rsidRDefault="007A7935" w:rsidP="00696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sion/exclusion experiences</w:t>
            </w:r>
          </w:p>
        </w:tc>
        <w:tc>
          <w:tcPr>
            <w:tcW w:w="6848" w:type="dxa"/>
          </w:tcPr>
          <w:p w14:paraId="6765DA5B" w14:textId="77777777" w:rsidR="007A7935" w:rsidRPr="005D6EDB" w:rsidRDefault="007A7935" w:rsidP="00696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ntion a time when you have and have not felt included. </w:t>
            </w:r>
          </w:p>
          <w:p w14:paraId="59330FA8" w14:textId="2921C546" w:rsidR="007A7935" w:rsidRPr="005D6EDB" w:rsidRDefault="007A7935" w:rsidP="007A79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ment an experience in which a particular person or group has been </w:t>
            </w:r>
          </w:p>
          <w:p w14:paraId="4976C2FA" w14:textId="16EC84D0" w:rsidR="007A7935" w:rsidRPr="005D6EDB" w:rsidRDefault="007A7935" w:rsidP="00696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beled/stereotyped. How has that situation been handled?</w:t>
            </w:r>
          </w:p>
          <w:p w14:paraId="6C22DC91" w14:textId="77777777" w:rsidR="007A7935" w:rsidRPr="005D6EDB" w:rsidRDefault="007A7935" w:rsidP="00696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A7935" w:rsidRPr="00A20D7C" w14:paraId="7A74E5E7" w14:textId="77777777" w:rsidTr="00696812">
        <w:tc>
          <w:tcPr>
            <w:tcW w:w="1980" w:type="dxa"/>
          </w:tcPr>
          <w:p w14:paraId="6DBBD25F" w14:textId="3240ACDF" w:rsidR="007A7935" w:rsidRPr="005D6EDB" w:rsidRDefault="00A938FD" w:rsidP="00696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D6ED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lationships</w:t>
            </w:r>
            <w:proofErr w:type="spellEnd"/>
          </w:p>
        </w:tc>
        <w:tc>
          <w:tcPr>
            <w:tcW w:w="6848" w:type="dxa"/>
          </w:tcPr>
          <w:p w14:paraId="08714857" w14:textId="55956459" w:rsidR="007A7935" w:rsidRPr="005D6EDB" w:rsidRDefault="007A7935" w:rsidP="007A79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type of work experience is more common in your day-to-day work: supportive</w:t>
            </w:r>
            <w:r w:rsidR="00A938FD" w:rsidRPr="005D6E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5D6E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operative or competitive</w:t>
            </w:r>
            <w:r w:rsidR="00A938FD" w:rsidRPr="005D6E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5D6E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vidualistic?</w:t>
            </w:r>
          </w:p>
          <w:p w14:paraId="5982654B" w14:textId="1B543490" w:rsidR="007A7935" w:rsidRPr="005D6EDB" w:rsidRDefault="007A7935" w:rsidP="007A79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A7935" w:rsidRPr="00A20D7C" w14:paraId="35A30594" w14:textId="77777777" w:rsidTr="00696812">
        <w:tc>
          <w:tcPr>
            <w:tcW w:w="1980" w:type="dxa"/>
          </w:tcPr>
          <w:p w14:paraId="36DDA7CC" w14:textId="77777777" w:rsidR="007A7935" w:rsidRPr="005D6EDB" w:rsidRDefault="007A7935" w:rsidP="00696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itutional support</w:t>
            </w:r>
          </w:p>
        </w:tc>
        <w:tc>
          <w:tcPr>
            <w:tcW w:w="6848" w:type="dxa"/>
          </w:tcPr>
          <w:p w14:paraId="707B1A8B" w14:textId="77777777" w:rsidR="007A7935" w:rsidRPr="005D6EDB" w:rsidRDefault="007A7935" w:rsidP="00696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ion an experience in which you have needed some type of support. To whom did you turn to? how was that experience?</w:t>
            </w:r>
          </w:p>
          <w:p w14:paraId="3DB633BE" w14:textId="77777777" w:rsidR="007A7935" w:rsidRPr="005D6EDB" w:rsidRDefault="007A7935" w:rsidP="00696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you have experienced any situation of discrimination or intimidation, how did the institution react?</w:t>
            </w:r>
          </w:p>
          <w:p w14:paraId="11EBD392" w14:textId="77777777" w:rsidR="007A7935" w:rsidRPr="005D6EDB" w:rsidRDefault="007A7935" w:rsidP="00696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feel your opinions are heard and generate the expected changes?</w:t>
            </w:r>
          </w:p>
          <w:p w14:paraId="1F204FD3" w14:textId="77777777" w:rsidR="007A7935" w:rsidRPr="005D6EDB" w:rsidRDefault="007A7935" w:rsidP="00696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A7935" w:rsidRPr="00A20D7C" w14:paraId="358AD965" w14:textId="77777777" w:rsidTr="00696812">
        <w:tc>
          <w:tcPr>
            <w:tcW w:w="1980" w:type="dxa"/>
          </w:tcPr>
          <w:p w14:paraId="4A19D3E2" w14:textId="77777777" w:rsidR="007A7935" w:rsidRPr="005D6EDB" w:rsidRDefault="007A7935" w:rsidP="00696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6EDB">
              <w:rPr>
                <w:rFonts w:ascii="Times New Roman" w:hAnsi="Times New Roman" w:cs="Times New Roman"/>
                <w:sz w:val="24"/>
                <w:szCs w:val="24"/>
              </w:rPr>
              <w:t>Diversity</w:t>
            </w:r>
            <w:proofErr w:type="spellEnd"/>
            <w:r w:rsidRPr="005D6E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D6EDB">
              <w:rPr>
                <w:rFonts w:ascii="Times New Roman" w:hAnsi="Times New Roman" w:cs="Times New Roman"/>
                <w:sz w:val="24"/>
                <w:szCs w:val="24"/>
              </w:rPr>
              <w:t>perception</w:t>
            </w:r>
            <w:proofErr w:type="spellEnd"/>
          </w:p>
          <w:p w14:paraId="5BE26C20" w14:textId="77777777" w:rsidR="007A7935" w:rsidRPr="005D6EDB" w:rsidRDefault="007A7935" w:rsidP="00696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48" w:type="dxa"/>
          </w:tcPr>
          <w:p w14:paraId="185AFE77" w14:textId="4DEEFCC3" w:rsidR="007A7935" w:rsidRPr="005D6EDB" w:rsidRDefault="007A7935" w:rsidP="00696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officials diverse? How do you observe this?</w:t>
            </w:r>
          </w:p>
          <w:p w14:paraId="75E0D1DA" w14:textId="77777777" w:rsidR="007A7935" w:rsidRPr="005D6EDB" w:rsidRDefault="007A7935" w:rsidP="00696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consider this U to be a diverse university and in what way?</w:t>
            </w:r>
          </w:p>
          <w:p w14:paraId="0F34E55E" w14:textId="77777777" w:rsidR="00AC3C08" w:rsidRPr="005D6EDB" w:rsidRDefault="00AC3C08" w:rsidP="00AC3C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ent on any negative or positive experience relating to a historically segregated group or group different from your own.</w:t>
            </w:r>
          </w:p>
          <w:p w14:paraId="4CDF81FE" w14:textId="77777777" w:rsidR="007A7935" w:rsidRPr="005D6EDB" w:rsidRDefault="007A7935" w:rsidP="00696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A7935" w:rsidRPr="00A20D7C" w14:paraId="0D3D5C1A" w14:textId="77777777" w:rsidTr="00696812">
        <w:tc>
          <w:tcPr>
            <w:tcW w:w="1980" w:type="dxa"/>
          </w:tcPr>
          <w:p w14:paraId="2AC2D5A7" w14:textId="77777777" w:rsidR="007A7935" w:rsidRPr="005D6EDB" w:rsidRDefault="007A7935" w:rsidP="00696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D6ED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versity</w:t>
            </w:r>
            <w:proofErr w:type="spellEnd"/>
            <w:r w:rsidRPr="005D6ED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D6ED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aluation</w:t>
            </w:r>
            <w:proofErr w:type="spellEnd"/>
          </w:p>
        </w:tc>
        <w:tc>
          <w:tcPr>
            <w:tcW w:w="6848" w:type="dxa"/>
          </w:tcPr>
          <w:p w14:paraId="6B1538A4" w14:textId="77777777" w:rsidR="007A7935" w:rsidRPr="005D6EDB" w:rsidRDefault="007A7935" w:rsidP="00696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ou had to propose instances or practices that would allow reinforcing the value of each person within the institution, what would they be? </w:t>
            </w:r>
          </w:p>
          <w:p w14:paraId="282ACE69" w14:textId="77777777" w:rsidR="007A7935" w:rsidRPr="005D6EDB" w:rsidRDefault="007A7935" w:rsidP="00696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A7935" w:rsidRPr="00A20D7C" w14:paraId="46398134" w14:textId="77777777" w:rsidTr="00696812">
        <w:tc>
          <w:tcPr>
            <w:tcW w:w="1980" w:type="dxa"/>
          </w:tcPr>
          <w:p w14:paraId="06030FA4" w14:textId="77777777" w:rsidR="007A7935" w:rsidRPr="005D6EDB" w:rsidRDefault="007A7935" w:rsidP="00696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ing question</w:t>
            </w:r>
          </w:p>
        </w:tc>
        <w:tc>
          <w:tcPr>
            <w:tcW w:w="6848" w:type="dxa"/>
          </w:tcPr>
          <w:p w14:paraId="3E7BB0EA" w14:textId="77777777" w:rsidR="007A7935" w:rsidRPr="005D6EDB" w:rsidRDefault="007A7935" w:rsidP="00696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E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relation to all that was discussed, would you consider this university is inclusive? </w:t>
            </w:r>
          </w:p>
          <w:p w14:paraId="2A3ECC8A" w14:textId="77777777" w:rsidR="007A7935" w:rsidRPr="005D6EDB" w:rsidRDefault="007A7935" w:rsidP="006968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35A9FF2" w14:textId="04313CBF" w:rsidR="00EC144B" w:rsidRDefault="00787746" w:rsidP="00EC144B">
      <w:pPr>
        <w:widowControl w:val="0"/>
        <w:jc w:val="center"/>
        <w:rPr>
          <w:b/>
          <w:bCs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2. </w:t>
      </w:r>
      <w:r w:rsidR="00EC144B">
        <w:rPr>
          <w:rFonts w:ascii="Times New Roman" w:hAnsi="Times New Roman" w:cs="Times New Roman"/>
          <w:sz w:val="24"/>
          <w:szCs w:val="24"/>
          <w:lang w:val="en-US"/>
        </w:rPr>
        <w:t>Proposed English translation of Interview topic guide (</w:t>
      </w:r>
      <w:r w:rsidR="00745D0C">
        <w:rPr>
          <w:rFonts w:ascii="Times New Roman" w:hAnsi="Times New Roman" w:cs="Times New Roman"/>
          <w:sz w:val="24"/>
          <w:szCs w:val="24"/>
          <w:lang w:val="en-US"/>
        </w:rPr>
        <w:t>Executives</w:t>
      </w:r>
      <w:r w:rsidR="00EC144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8784163" w14:textId="33C040CF" w:rsidR="00081610" w:rsidRPr="007A7935" w:rsidRDefault="00081610">
      <w:pPr>
        <w:rPr>
          <w:lang w:val="en-US"/>
        </w:rPr>
      </w:pPr>
    </w:p>
    <w:sectPr w:rsidR="00081610" w:rsidRPr="007A793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7935"/>
    <w:rsid w:val="00081610"/>
    <w:rsid w:val="002E1CA4"/>
    <w:rsid w:val="0032112F"/>
    <w:rsid w:val="005D6EDB"/>
    <w:rsid w:val="006A2D21"/>
    <w:rsid w:val="00745D0C"/>
    <w:rsid w:val="00787746"/>
    <w:rsid w:val="007A7935"/>
    <w:rsid w:val="00A20D7C"/>
    <w:rsid w:val="00A938FD"/>
    <w:rsid w:val="00AC3C08"/>
    <w:rsid w:val="00EC1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7770B9"/>
  <w15:chartTrackingRefBased/>
  <w15:docId w15:val="{ED9D61CC-FD73-4C13-BC42-F39BDF058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93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A79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70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té bretti</dc:creator>
  <cp:keywords/>
  <dc:description/>
  <cp:lastModifiedBy>Cristhian Pérez Villalobos</cp:lastModifiedBy>
  <cp:revision>3</cp:revision>
  <dcterms:created xsi:type="dcterms:W3CDTF">2022-12-02T20:54:00Z</dcterms:created>
  <dcterms:modified xsi:type="dcterms:W3CDTF">2022-12-02T20:55:00Z</dcterms:modified>
</cp:coreProperties>
</file>